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4253"/>
        <w:gridCol w:w="2409"/>
      </w:tblGrid>
      <w:tr w:rsidR="00D15C8F" w:rsidRPr="00104702" w14:paraId="4AB7A54C" w14:textId="77777777" w:rsidTr="00C31296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2740BF6F" w14:textId="77777777" w:rsidR="00D15C8F" w:rsidRPr="00E72ADC" w:rsidRDefault="00D15C8F" w:rsidP="00C312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9FCBB45" w14:textId="77777777" w:rsidR="00D15C8F" w:rsidRPr="00E72ADC" w:rsidRDefault="00D15C8F" w:rsidP="00C312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  <w:b/>
                <w:bCs/>
              </w:rPr>
              <w:t>Land-use typ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FA93DE0" w14:textId="77777777" w:rsidR="00D15C8F" w:rsidRPr="00E72ADC" w:rsidRDefault="00D15C8F" w:rsidP="00C312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  <w:b/>
                <w:bCs/>
              </w:rPr>
              <w:t>Number of sites</w:t>
            </w:r>
          </w:p>
        </w:tc>
      </w:tr>
      <w:tr w:rsidR="00D15C8F" w:rsidRPr="00104702" w14:paraId="1A12942D" w14:textId="77777777" w:rsidTr="00C31296">
        <w:tc>
          <w:tcPr>
            <w:tcW w:w="2972" w:type="dxa"/>
            <w:vMerge w:val="restart"/>
            <w:tcBorders>
              <w:top w:val="single" w:sz="4" w:space="0" w:color="auto"/>
            </w:tcBorders>
          </w:tcPr>
          <w:p w14:paraId="024D363F" w14:textId="77777777" w:rsidR="00D15C8F" w:rsidRPr="00104702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Argentina</w:t>
            </w:r>
          </w:p>
          <w:p w14:paraId="6726B5FF" w14:textId="77777777" w:rsidR="00D15C8F" w:rsidRPr="00104702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 xml:space="preserve">  </w:t>
            </w:r>
          </w:p>
          <w:p w14:paraId="5320F0CC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 xml:space="preserve">            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31C2A7F0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primary vegetation-minimal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3B17643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2</w:t>
            </w:r>
          </w:p>
        </w:tc>
      </w:tr>
      <w:tr w:rsidR="00D15C8F" w:rsidRPr="00104702" w14:paraId="3CC0CBB1" w14:textId="77777777" w:rsidTr="00C31296">
        <w:tc>
          <w:tcPr>
            <w:tcW w:w="2972" w:type="dxa"/>
            <w:vMerge/>
          </w:tcPr>
          <w:p w14:paraId="55CB3FCA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253" w:type="dxa"/>
          </w:tcPr>
          <w:p w14:paraId="715B001F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secondary vegetation</w:t>
            </w:r>
          </w:p>
        </w:tc>
        <w:tc>
          <w:tcPr>
            <w:tcW w:w="2409" w:type="dxa"/>
          </w:tcPr>
          <w:p w14:paraId="4B209A00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1</w:t>
            </w:r>
          </w:p>
        </w:tc>
      </w:tr>
      <w:tr w:rsidR="00D15C8F" w:rsidRPr="00104702" w14:paraId="4CDC8B7D" w14:textId="77777777" w:rsidTr="00C31296">
        <w:tc>
          <w:tcPr>
            <w:tcW w:w="2972" w:type="dxa"/>
            <w:vMerge/>
          </w:tcPr>
          <w:p w14:paraId="4B530909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253" w:type="dxa"/>
          </w:tcPr>
          <w:p w14:paraId="4B8E7FE7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managed</w:t>
            </w:r>
          </w:p>
        </w:tc>
        <w:tc>
          <w:tcPr>
            <w:tcW w:w="2409" w:type="dxa"/>
          </w:tcPr>
          <w:p w14:paraId="34CD8E65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2</w:t>
            </w:r>
          </w:p>
        </w:tc>
      </w:tr>
      <w:tr w:rsidR="00D15C8F" w:rsidRPr="00104702" w14:paraId="054D930C" w14:textId="77777777" w:rsidTr="00C31296">
        <w:tc>
          <w:tcPr>
            <w:tcW w:w="2972" w:type="dxa"/>
            <w:vMerge/>
            <w:tcBorders>
              <w:bottom w:val="single" w:sz="4" w:space="0" w:color="auto"/>
            </w:tcBorders>
          </w:tcPr>
          <w:p w14:paraId="43E0093C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04CF1FF0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908E533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2</w:t>
            </w:r>
          </w:p>
        </w:tc>
      </w:tr>
      <w:tr w:rsidR="00D15C8F" w:rsidRPr="00104702" w14:paraId="57914AF5" w14:textId="77777777" w:rsidTr="00C31296">
        <w:tc>
          <w:tcPr>
            <w:tcW w:w="2972" w:type="dxa"/>
            <w:tcBorders>
              <w:top w:val="single" w:sz="4" w:space="0" w:color="auto"/>
            </w:tcBorders>
          </w:tcPr>
          <w:p w14:paraId="0C0EEBB5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Bolivia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33754902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primary vegetation-minimal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57EABCB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1</w:t>
            </w:r>
          </w:p>
        </w:tc>
      </w:tr>
      <w:tr w:rsidR="00D15C8F" w:rsidRPr="00104702" w14:paraId="3062EED6" w14:textId="77777777" w:rsidTr="00C31296">
        <w:tc>
          <w:tcPr>
            <w:tcW w:w="2972" w:type="dxa"/>
            <w:tcBorders>
              <w:bottom w:val="single" w:sz="4" w:space="0" w:color="auto"/>
            </w:tcBorders>
          </w:tcPr>
          <w:p w14:paraId="7BF58C64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1617CE0B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primary vegetation-substantial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A483D43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1</w:t>
            </w:r>
          </w:p>
        </w:tc>
      </w:tr>
      <w:tr w:rsidR="00D15C8F" w:rsidRPr="00104702" w14:paraId="0BCADAD0" w14:textId="77777777" w:rsidTr="00C31296">
        <w:tc>
          <w:tcPr>
            <w:tcW w:w="2972" w:type="dxa"/>
            <w:tcBorders>
              <w:top w:val="single" w:sz="4" w:space="0" w:color="auto"/>
            </w:tcBorders>
          </w:tcPr>
          <w:p w14:paraId="5E7143C2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3A415646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primary vegetation-minimal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7978B60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63</w:t>
            </w:r>
          </w:p>
        </w:tc>
      </w:tr>
      <w:tr w:rsidR="00D15C8F" w:rsidRPr="00104702" w14:paraId="0B7B60A0" w14:textId="77777777" w:rsidTr="00C31296">
        <w:tc>
          <w:tcPr>
            <w:tcW w:w="2972" w:type="dxa"/>
          </w:tcPr>
          <w:p w14:paraId="0039177C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253" w:type="dxa"/>
          </w:tcPr>
          <w:p w14:paraId="2946B32F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primary vegetation-substantial</w:t>
            </w:r>
          </w:p>
        </w:tc>
        <w:tc>
          <w:tcPr>
            <w:tcW w:w="2409" w:type="dxa"/>
          </w:tcPr>
          <w:p w14:paraId="1854E254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21</w:t>
            </w:r>
          </w:p>
        </w:tc>
      </w:tr>
      <w:tr w:rsidR="00D15C8F" w:rsidRPr="00104702" w14:paraId="49C64776" w14:textId="77777777" w:rsidTr="00C31296">
        <w:tc>
          <w:tcPr>
            <w:tcW w:w="2972" w:type="dxa"/>
          </w:tcPr>
          <w:p w14:paraId="17367EC5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4253" w:type="dxa"/>
          </w:tcPr>
          <w:p w14:paraId="20A9F83A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secondary vegetation</w:t>
            </w:r>
          </w:p>
        </w:tc>
        <w:tc>
          <w:tcPr>
            <w:tcW w:w="2409" w:type="dxa"/>
          </w:tcPr>
          <w:p w14:paraId="33A48670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19</w:t>
            </w:r>
          </w:p>
        </w:tc>
      </w:tr>
      <w:tr w:rsidR="00D15C8F" w:rsidRPr="00104702" w14:paraId="7FFC9243" w14:textId="77777777" w:rsidTr="00C31296">
        <w:tc>
          <w:tcPr>
            <w:tcW w:w="2972" w:type="dxa"/>
          </w:tcPr>
          <w:p w14:paraId="56B04C5D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4253" w:type="dxa"/>
          </w:tcPr>
          <w:p w14:paraId="446E651A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managed</w:t>
            </w:r>
          </w:p>
        </w:tc>
        <w:tc>
          <w:tcPr>
            <w:tcW w:w="2409" w:type="dxa"/>
          </w:tcPr>
          <w:p w14:paraId="5A295DB3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46</w:t>
            </w:r>
          </w:p>
        </w:tc>
      </w:tr>
      <w:tr w:rsidR="00D15C8F" w:rsidRPr="00104702" w14:paraId="6A021DAE" w14:textId="77777777" w:rsidTr="00C31296">
        <w:tc>
          <w:tcPr>
            <w:tcW w:w="2972" w:type="dxa"/>
            <w:tcBorders>
              <w:bottom w:val="single" w:sz="4" w:space="0" w:color="auto"/>
            </w:tcBorders>
          </w:tcPr>
          <w:p w14:paraId="1784064F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3EF2C2D1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22895A9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11</w:t>
            </w:r>
          </w:p>
        </w:tc>
      </w:tr>
      <w:tr w:rsidR="00D15C8F" w:rsidRPr="00104702" w14:paraId="16802702" w14:textId="77777777" w:rsidTr="00C31296">
        <w:tc>
          <w:tcPr>
            <w:tcW w:w="2972" w:type="dxa"/>
            <w:tcBorders>
              <w:top w:val="single" w:sz="4" w:space="0" w:color="auto"/>
            </w:tcBorders>
          </w:tcPr>
          <w:p w14:paraId="6E397946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2DEE53D7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primary vegetation-substantial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2B1317AE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3</w:t>
            </w:r>
          </w:p>
        </w:tc>
      </w:tr>
      <w:tr w:rsidR="00D15C8F" w:rsidRPr="00104702" w14:paraId="71195A95" w14:textId="77777777" w:rsidTr="00C31296">
        <w:tc>
          <w:tcPr>
            <w:tcW w:w="2972" w:type="dxa"/>
          </w:tcPr>
          <w:p w14:paraId="4D65456D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4253" w:type="dxa"/>
          </w:tcPr>
          <w:p w14:paraId="41254E4C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secondary vegetation</w:t>
            </w:r>
          </w:p>
        </w:tc>
        <w:tc>
          <w:tcPr>
            <w:tcW w:w="2409" w:type="dxa"/>
          </w:tcPr>
          <w:p w14:paraId="4F39A26F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1</w:t>
            </w:r>
          </w:p>
        </w:tc>
      </w:tr>
      <w:tr w:rsidR="00D15C8F" w:rsidRPr="00104702" w14:paraId="67497984" w14:textId="77777777" w:rsidTr="00C31296">
        <w:tc>
          <w:tcPr>
            <w:tcW w:w="2972" w:type="dxa"/>
          </w:tcPr>
          <w:p w14:paraId="74B4F34C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 xml:space="preserve">              </w:t>
            </w:r>
          </w:p>
        </w:tc>
        <w:tc>
          <w:tcPr>
            <w:tcW w:w="4253" w:type="dxa"/>
          </w:tcPr>
          <w:p w14:paraId="5CE69D79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managed</w:t>
            </w:r>
          </w:p>
        </w:tc>
        <w:tc>
          <w:tcPr>
            <w:tcW w:w="2409" w:type="dxa"/>
          </w:tcPr>
          <w:p w14:paraId="16341655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3</w:t>
            </w:r>
          </w:p>
        </w:tc>
      </w:tr>
      <w:tr w:rsidR="00D15C8F" w:rsidRPr="00104702" w14:paraId="5B2B5E0B" w14:textId="77777777" w:rsidTr="00C31296">
        <w:tc>
          <w:tcPr>
            <w:tcW w:w="2972" w:type="dxa"/>
            <w:tcBorders>
              <w:bottom w:val="single" w:sz="4" w:space="0" w:color="auto"/>
            </w:tcBorders>
          </w:tcPr>
          <w:p w14:paraId="08C7B777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 xml:space="preserve">              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70D60307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D3F2997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1</w:t>
            </w:r>
          </w:p>
        </w:tc>
      </w:tr>
      <w:tr w:rsidR="00D15C8F" w:rsidRPr="00104702" w14:paraId="6FAB8AE6" w14:textId="77777777" w:rsidTr="00C31296">
        <w:tc>
          <w:tcPr>
            <w:tcW w:w="2972" w:type="dxa"/>
            <w:tcBorders>
              <w:top w:val="single" w:sz="4" w:space="0" w:color="auto"/>
            </w:tcBorders>
          </w:tcPr>
          <w:p w14:paraId="29C3C42F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Ecuador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564A0009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primary vegetation-minimal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6FF0459D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1</w:t>
            </w:r>
          </w:p>
        </w:tc>
      </w:tr>
      <w:tr w:rsidR="00D15C8F" w:rsidRPr="00104702" w14:paraId="09891DEA" w14:textId="77777777" w:rsidTr="00C31296">
        <w:tc>
          <w:tcPr>
            <w:tcW w:w="2972" w:type="dxa"/>
            <w:tcBorders>
              <w:bottom w:val="single" w:sz="4" w:space="0" w:color="auto"/>
            </w:tcBorders>
          </w:tcPr>
          <w:p w14:paraId="22FC84EE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4C845D2D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CF76277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1</w:t>
            </w:r>
          </w:p>
        </w:tc>
      </w:tr>
      <w:tr w:rsidR="00D15C8F" w:rsidRPr="00104702" w14:paraId="172D7FCD" w14:textId="77777777" w:rsidTr="00C31296">
        <w:tc>
          <w:tcPr>
            <w:tcW w:w="2972" w:type="dxa"/>
            <w:tcBorders>
              <w:top w:val="single" w:sz="4" w:space="0" w:color="auto"/>
            </w:tcBorders>
          </w:tcPr>
          <w:p w14:paraId="6C4D53B3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French Guiana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6D90F4FB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primary vegetation-minimal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6D13443B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6</w:t>
            </w:r>
          </w:p>
        </w:tc>
      </w:tr>
      <w:tr w:rsidR="00D15C8F" w:rsidRPr="00104702" w14:paraId="599947BF" w14:textId="77777777" w:rsidTr="00C31296">
        <w:tc>
          <w:tcPr>
            <w:tcW w:w="2972" w:type="dxa"/>
          </w:tcPr>
          <w:p w14:paraId="478C9265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4253" w:type="dxa"/>
          </w:tcPr>
          <w:p w14:paraId="76D90BFF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primary vegetation-substantial</w:t>
            </w:r>
          </w:p>
        </w:tc>
        <w:tc>
          <w:tcPr>
            <w:tcW w:w="2409" w:type="dxa"/>
          </w:tcPr>
          <w:p w14:paraId="7FAE37A2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4</w:t>
            </w:r>
          </w:p>
        </w:tc>
      </w:tr>
      <w:tr w:rsidR="00D15C8F" w:rsidRPr="00104702" w14:paraId="03D31E61" w14:textId="77777777" w:rsidTr="00C31296">
        <w:tc>
          <w:tcPr>
            <w:tcW w:w="2972" w:type="dxa"/>
          </w:tcPr>
          <w:p w14:paraId="68625B00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253" w:type="dxa"/>
          </w:tcPr>
          <w:p w14:paraId="204A0F6E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secondary vegetation</w:t>
            </w:r>
          </w:p>
        </w:tc>
        <w:tc>
          <w:tcPr>
            <w:tcW w:w="2409" w:type="dxa"/>
          </w:tcPr>
          <w:p w14:paraId="543EAF2C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4</w:t>
            </w:r>
          </w:p>
        </w:tc>
      </w:tr>
      <w:tr w:rsidR="00D15C8F" w:rsidRPr="00104702" w14:paraId="46AB04C9" w14:textId="77777777" w:rsidTr="00C31296">
        <w:tc>
          <w:tcPr>
            <w:tcW w:w="2972" w:type="dxa"/>
          </w:tcPr>
          <w:p w14:paraId="55411839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 xml:space="preserve">        </w:t>
            </w:r>
          </w:p>
        </w:tc>
        <w:tc>
          <w:tcPr>
            <w:tcW w:w="4253" w:type="dxa"/>
          </w:tcPr>
          <w:p w14:paraId="3D4B2A42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managed</w:t>
            </w:r>
          </w:p>
        </w:tc>
        <w:tc>
          <w:tcPr>
            <w:tcW w:w="2409" w:type="dxa"/>
          </w:tcPr>
          <w:p w14:paraId="07A100DE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2</w:t>
            </w:r>
          </w:p>
        </w:tc>
      </w:tr>
      <w:tr w:rsidR="00D15C8F" w:rsidRPr="00104702" w14:paraId="0FEBEE30" w14:textId="77777777" w:rsidTr="00C31296">
        <w:tc>
          <w:tcPr>
            <w:tcW w:w="2972" w:type="dxa"/>
            <w:tcBorders>
              <w:bottom w:val="single" w:sz="4" w:space="0" w:color="auto"/>
            </w:tcBorders>
          </w:tcPr>
          <w:p w14:paraId="29E37F71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179CE586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91E067D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2</w:t>
            </w:r>
          </w:p>
        </w:tc>
      </w:tr>
      <w:tr w:rsidR="00D15C8F" w:rsidRPr="00104702" w14:paraId="595F8462" w14:textId="77777777" w:rsidTr="00C31296">
        <w:tc>
          <w:tcPr>
            <w:tcW w:w="2972" w:type="dxa"/>
            <w:tcBorders>
              <w:top w:val="single" w:sz="4" w:space="0" w:color="auto"/>
            </w:tcBorders>
          </w:tcPr>
          <w:p w14:paraId="691D55D1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25721D7A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primary vegetation-minimal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25E1900A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4</w:t>
            </w:r>
          </w:p>
        </w:tc>
      </w:tr>
      <w:tr w:rsidR="00D15C8F" w:rsidRPr="00104702" w14:paraId="073CE9D5" w14:textId="77777777" w:rsidTr="00C31296">
        <w:tc>
          <w:tcPr>
            <w:tcW w:w="2972" w:type="dxa"/>
          </w:tcPr>
          <w:p w14:paraId="406678A5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253" w:type="dxa"/>
          </w:tcPr>
          <w:p w14:paraId="362F3200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secondary vegetation</w:t>
            </w:r>
          </w:p>
        </w:tc>
        <w:tc>
          <w:tcPr>
            <w:tcW w:w="2409" w:type="dxa"/>
          </w:tcPr>
          <w:p w14:paraId="4B9DFE98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3</w:t>
            </w:r>
          </w:p>
        </w:tc>
      </w:tr>
      <w:tr w:rsidR="00D15C8F" w:rsidRPr="00104702" w14:paraId="50A31B99" w14:textId="77777777" w:rsidTr="00C31296">
        <w:tc>
          <w:tcPr>
            <w:tcW w:w="2972" w:type="dxa"/>
            <w:tcBorders>
              <w:bottom w:val="single" w:sz="4" w:space="0" w:color="auto"/>
            </w:tcBorders>
          </w:tcPr>
          <w:p w14:paraId="46E35756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1A9A589C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managed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E460E66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4</w:t>
            </w:r>
          </w:p>
        </w:tc>
      </w:tr>
      <w:tr w:rsidR="00D15C8F" w:rsidRPr="00104702" w14:paraId="08F0F362" w14:textId="77777777" w:rsidTr="00C31296">
        <w:tc>
          <w:tcPr>
            <w:tcW w:w="2972" w:type="dxa"/>
            <w:tcBorders>
              <w:top w:val="single" w:sz="4" w:space="0" w:color="auto"/>
            </w:tcBorders>
          </w:tcPr>
          <w:p w14:paraId="1C668D6F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254C8E6D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primary vegetation-minimal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500C0CC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41</w:t>
            </w:r>
          </w:p>
        </w:tc>
      </w:tr>
      <w:tr w:rsidR="00D15C8F" w:rsidRPr="00104702" w14:paraId="296CC97F" w14:textId="77777777" w:rsidTr="00C31296">
        <w:tc>
          <w:tcPr>
            <w:tcW w:w="2972" w:type="dxa"/>
          </w:tcPr>
          <w:p w14:paraId="1EB59C98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253" w:type="dxa"/>
          </w:tcPr>
          <w:p w14:paraId="38452A38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primary vegetation-substantial</w:t>
            </w:r>
          </w:p>
        </w:tc>
        <w:tc>
          <w:tcPr>
            <w:tcW w:w="2409" w:type="dxa"/>
          </w:tcPr>
          <w:p w14:paraId="50716642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4</w:t>
            </w:r>
          </w:p>
        </w:tc>
      </w:tr>
      <w:tr w:rsidR="00D15C8F" w:rsidRPr="00104702" w14:paraId="654DB6F6" w14:textId="77777777" w:rsidTr="00C31296">
        <w:tc>
          <w:tcPr>
            <w:tcW w:w="2972" w:type="dxa"/>
          </w:tcPr>
          <w:p w14:paraId="4D7AC69B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253" w:type="dxa"/>
          </w:tcPr>
          <w:p w14:paraId="7A220E5C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secondary vegetation</w:t>
            </w:r>
          </w:p>
        </w:tc>
        <w:tc>
          <w:tcPr>
            <w:tcW w:w="2409" w:type="dxa"/>
          </w:tcPr>
          <w:p w14:paraId="078DC866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1</w:t>
            </w:r>
          </w:p>
        </w:tc>
      </w:tr>
      <w:tr w:rsidR="00D15C8F" w:rsidRPr="00104702" w14:paraId="057C2E60" w14:textId="77777777" w:rsidTr="00C31296">
        <w:tc>
          <w:tcPr>
            <w:tcW w:w="2972" w:type="dxa"/>
          </w:tcPr>
          <w:p w14:paraId="7170E743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253" w:type="dxa"/>
          </w:tcPr>
          <w:p w14:paraId="1364E4C3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managed</w:t>
            </w:r>
          </w:p>
        </w:tc>
        <w:tc>
          <w:tcPr>
            <w:tcW w:w="2409" w:type="dxa"/>
          </w:tcPr>
          <w:p w14:paraId="20A8C437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20</w:t>
            </w:r>
          </w:p>
        </w:tc>
      </w:tr>
      <w:tr w:rsidR="00D15C8F" w:rsidRPr="00104702" w14:paraId="03A51322" w14:textId="77777777" w:rsidTr="00C31296">
        <w:tc>
          <w:tcPr>
            <w:tcW w:w="2972" w:type="dxa"/>
            <w:tcBorders>
              <w:bottom w:val="single" w:sz="4" w:space="0" w:color="auto"/>
            </w:tcBorders>
          </w:tcPr>
          <w:p w14:paraId="080BDBCA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49FB8FBA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2C5A704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6</w:t>
            </w:r>
          </w:p>
        </w:tc>
      </w:tr>
      <w:tr w:rsidR="00D15C8F" w:rsidRPr="00104702" w14:paraId="2494DD06" w14:textId="77777777" w:rsidTr="00C31296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6EDBA82F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Puerto Rico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BD0130C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primary vegetation-substantial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7877BCDA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1</w:t>
            </w:r>
          </w:p>
        </w:tc>
      </w:tr>
      <w:tr w:rsidR="00D15C8F" w:rsidRPr="00104702" w14:paraId="0360815E" w14:textId="77777777" w:rsidTr="00C31296">
        <w:tc>
          <w:tcPr>
            <w:tcW w:w="2972" w:type="dxa"/>
            <w:tcBorders>
              <w:top w:val="single" w:sz="4" w:space="0" w:color="auto"/>
            </w:tcBorders>
          </w:tcPr>
          <w:p w14:paraId="7DF00352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Saint Kitts and Nevis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7BBC6050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primary vegetation-substantial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4C7E31D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1</w:t>
            </w:r>
          </w:p>
        </w:tc>
      </w:tr>
      <w:tr w:rsidR="00D15C8F" w:rsidRPr="00104702" w14:paraId="4EE2F707" w14:textId="77777777" w:rsidTr="00C31296">
        <w:tc>
          <w:tcPr>
            <w:tcW w:w="2972" w:type="dxa"/>
            <w:tcBorders>
              <w:bottom w:val="single" w:sz="4" w:space="0" w:color="auto"/>
            </w:tcBorders>
          </w:tcPr>
          <w:p w14:paraId="284F9E9C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118487A3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managed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4543E33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1</w:t>
            </w:r>
          </w:p>
        </w:tc>
      </w:tr>
      <w:tr w:rsidR="00D15C8F" w:rsidRPr="00104702" w14:paraId="4D59D1A1" w14:textId="77777777" w:rsidTr="00C31296">
        <w:tc>
          <w:tcPr>
            <w:tcW w:w="2972" w:type="dxa"/>
            <w:tcBorders>
              <w:top w:val="single" w:sz="4" w:space="0" w:color="auto"/>
            </w:tcBorders>
          </w:tcPr>
          <w:p w14:paraId="742BB2D6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Venezuela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4B78C024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primary vegetation-substantial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26FFD6A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1</w:t>
            </w:r>
          </w:p>
        </w:tc>
      </w:tr>
      <w:tr w:rsidR="00D15C8F" w:rsidRPr="00104702" w14:paraId="54FC4E82" w14:textId="77777777" w:rsidTr="00C31296">
        <w:tc>
          <w:tcPr>
            <w:tcW w:w="2972" w:type="dxa"/>
          </w:tcPr>
          <w:p w14:paraId="09CBEC93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</w:tcPr>
          <w:p w14:paraId="6F3F8A22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secondary vegetation</w:t>
            </w:r>
          </w:p>
        </w:tc>
        <w:tc>
          <w:tcPr>
            <w:tcW w:w="2409" w:type="dxa"/>
          </w:tcPr>
          <w:p w14:paraId="73A3262C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3</w:t>
            </w:r>
          </w:p>
        </w:tc>
      </w:tr>
      <w:tr w:rsidR="00D15C8F" w:rsidRPr="00104702" w14:paraId="42438390" w14:textId="77777777" w:rsidTr="00C31296">
        <w:tc>
          <w:tcPr>
            <w:tcW w:w="2972" w:type="dxa"/>
            <w:tcBorders>
              <w:bottom w:val="single" w:sz="4" w:space="0" w:color="auto"/>
            </w:tcBorders>
          </w:tcPr>
          <w:p w14:paraId="6E5CBA0C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765A62FB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494245C" w14:textId="77777777" w:rsidR="00D15C8F" w:rsidRPr="00E72ADC" w:rsidRDefault="00D15C8F" w:rsidP="00C3129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72ADC">
              <w:rPr>
                <w:rFonts w:ascii="Times New Roman" w:hAnsi="Times New Roman" w:cs="Times New Roman"/>
              </w:rPr>
              <w:t>4</w:t>
            </w:r>
          </w:p>
        </w:tc>
      </w:tr>
    </w:tbl>
    <w:p w14:paraId="76CE56F2" w14:textId="77777777" w:rsidR="00A87098" w:rsidRDefault="00A87098"/>
    <w:sectPr w:rsidR="00A870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D72"/>
    <w:rsid w:val="002E43C5"/>
    <w:rsid w:val="00400189"/>
    <w:rsid w:val="006462EF"/>
    <w:rsid w:val="00824C40"/>
    <w:rsid w:val="00972D72"/>
    <w:rsid w:val="00A87098"/>
    <w:rsid w:val="00D15C8F"/>
    <w:rsid w:val="00DB2A45"/>
    <w:rsid w:val="00ED1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8C2D4F"/>
  <w15:chartTrackingRefBased/>
  <w15:docId w15:val="{53D468B0-3D7A-9F45-BECE-5287B3E8D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C8F"/>
    <w:pPr>
      <w:spacing w:after="200" w:line="276" w:lineRule="auto"/>
      <w:contextualSpacing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5C8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Fletcher</dc:creator>
  <cp:keywords/>
  <dc:description/>
  <cp:lastModifiedBy>Isabel Fletcher</cp:lastModifiedBy>
  <cp:revision>2</cp:revision>
  <dcterms:created xsi:type="dcterms:W3CDTF">2023-06-17T13:32:00Z</dcterms:created>
  <dcterms:modified xsi:type="dcterms:W3CDTF">2023-06-17T13:52:00Z</dcterms:modified>
</cp:coreProperties>
</file>